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008" w:rsidRPr="006B35E4" w:rsidRDefault="00CD0C3A" w:rsidP="009E2008">
      <w:pPr>
        <w:rPr>
          <w:rFonts w:ascii="Times New Roman" w:eastAsia="宋体" w:hAnsi="Times New Roman" w:cs="Times New Roman"/>
          <w:sz w:val="22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dditional file </w:t>
      </w:r>
      <w:r w:rsidR="003F1914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3</w:t>
      </w:r>
      <w:bookmarkStart w:id="0" w:name="_GoBack"/>
      <w:bookmarkEnd w:id="0"/>
      <w:r w:rsidR="009E2008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: </w:t>
      </w:r>
      <w:r w:rsidR="009E2008" w:rsidRPr="006B35E4">
        <w:rPr>
          <w:rFonts w:ascii="Times New Roman" w:eastAsia="宋体" w:hAnsi="Times New Roman" w:cs="Times New Roman"/>
          <w:sz w:val="22"/>
          <w:szCs w:val="20"/>
        </w:rPr>
        <w:t>Primers had been used in qRT-PCR</w:t>
      </w:r>
    </w:p>
    <w:tbl>
      <w:tblPr>
        <w:tblW w:w="7289" w:type="dxa"/>
        <w:tblInd w:w="93" w:type="dxa"/>
        <w:tblLook w:val="04A0" w:firstRow="1" w:lastRow="0" w:firstColumn="1" w:lastColumn="0" w:noHBand="0" w:noVBand="1"/>
      </w:tblPr>
      <w:tblGrid>
        <w:gridCol w:w="1433"/>
        <w:gridCol w:w="1276"/>
        <w:gridCol w:w="4580"/>
      </w:tblGrid>
      <w:tr w:rsidR="009E2008" w:rsidRPr="006B35E4" w:rsidTr="000F3517">
        <w:trPr>
          <w:trHeight w:val="348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equences (5’ to 3’)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-34c-5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GTGTAGTTAGCTGATTGC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-106a-5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TGCTTACAGTGCGGGT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-182-5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AATGGTAGAACTCACACTC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-200a-3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ACTGTCTGGTAACGATG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-449b-5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TCCAGCTGGGAGGCAGTGCAG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-615-3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GCCTGGGTCTCCCT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BP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CGAAGCACGATCAGTCC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TTTTGGCAAGTATCCG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XC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</w:t>
            </w:r>
            <w:r w:rsidRPr="006B35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GCAGCAGAACTTCC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GTTGTTCAAGCCGATCCT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2F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AGCAGATGGTTATGGTGAT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TGATGGTGGTGGTGAC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TA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ACTTTGAAGACAGAGCGGCTGAG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CTTGGGAGAGGAATAGGCTGCTG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NF4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GCTGCCATCCAACC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CTACATCTGCCATGAACA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PD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GCTACACTGAGCACC</w:t>
            </w:r>
          </w:p>
        </w:tc>
      </w:tr>
      <w:tr w:rsidR="009E2008" w:rsidRPr="006B35E4" w:rsidTr="000F3517">
        <w:trPr>
          <w:trHeight w:val="348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008" w:rsidRPr="006B35E4" w:rsidRDefault="009E2008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GGTCGTTGAGGGCAATG</w:t>
            </w:r>
          </w:p>
        </w:tc>
      </w:tr>
    </w:tbl>
    <w:p w:rsidR="00A2144F" w:rsidRDefault="00A2144F"/>
    <w:sectPr w:rsidR="00A21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C3A"/>
    <w:rsid w:val="003F1914"/>
    <w:rsid w:val="009E2008"/>
    <w:rsid w:val="00A2144F"/>
    <w:rsid w:val="00C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3</cp:revision>
  <dcterms:created xsi:type="dcterms:W3CDTF">2017-07-30T13:51:00Z</dcterms:created>
  <dcterms:modified xsi:type="dcterms:W3CDTF">2017-10-03T02:43:00Z</dcterms:modified>
</cp:coreProperties>
</file>